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horzAnchor="margin" w:tblpXSpec="right" w:tblpY="-408"/>
        <w:tblW w:w="9648" w:type="dxa"/>
        <w:tblLayout w:type="fixed"/>
        <w:tblLook w:val="04A0" w:firstRow="1" w:lastRow="0" w:firstColumn="1" w:lastColumn="0" w:noHBand="0" w:noVBand="1"/>
      </w:tblPr>
      <w:tblGrid>
        <w:gridCol w:w="2016"/>
        <w:gridCol w:w="6336"/>
        <w:gridCol w:w="1296"/>
      </w:tblGrid>
      <w:tr w:rsidRPr="00D155CB" w:rsidR="00B07E9C" w:rsidTr="6788BAC7" w14:paraId="268E875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Pr="00D155CB" w:rsidR="00672621" w:rsidP="00534CE5" w:rsidRDefault="00E52A8E" w14:paraId="50CFCF28" w14:textId="3DDEE0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ligonucleotide na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672621" w:rsidP="00534CE5" w:rsidRDefault="00920DD0" w14:paraId="4F4B13B0" w14:textId="3B41AD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Pr="00D155CB" w:rsidR="00672621" w:rsidP="00534CE5" w:rsidRDefault="00920DD0" w14:paraId="0E3F1ED5" w14:textId="72D6CB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ier</w:t>
            </w:r>
          </w:p>
        </w:tc>
      </w:tr>
      <w:tr w:rsidRPr="00D155CB" w:rsidR="00B07E9C" w:rsidTr="6788BAC7" w14:paraId="5DBEA5B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Pr="00695B14" w:rsidR="00672621" w:rsidP="00534CE5" w:rsidRDefault="000E2F7F" w14:paraId="44EA72F6" w14:textId="77C89FE6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695B14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pDR111 </w:t>
            </w:r>
            <w:proofErr w:type="spellStart"/>
            <w:r w:rsidRPr="00695B14">
              <w:rPr>
                <w:rFonts w:ascii="Arial" w:hAnsi="Arial" w:cs="Arial"/>
                <w:b w:val="0"/>
                <w:bCs w:val="0"/>
                <w:color w:val="000000" w:themeColor="text1"/>
              </w:rPr>
              <w:t>Phyper</w:t>
            </w:r>
            <w:proofErr w:type="spellEnd"/>
            <w:r w:rsidRPr="00695B14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</w:t>
            </w:r>
            <w:r w:rsidRPr="00695B14" w:rsidR="00384EEA">
              <w:rPr>
                <w:rFonts w:ascii="Arial" w:hAnsi="Arial" w:cs="Arial"/>
                <w:b w:val="0"/>
                <w:bCs w:val="0"/>
                <w:color w:val="000000" w:themeColor="text1"/>
              </w:rPr>
              <w:t>linear 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672621" w:rsidP="00534CE5" w:rsidRDefault="00E55254" w14:paraId="71493236" w14:textId="4F2CD9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5254">
              <w:rPr>
                <w:rFonts w:ascii="Arial" w:hAnsi="Arial" w:cs="Arial"/>
              </w:rPr>
              <w:t>CTGCATAAAAAACGCCCGG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Pr="00D155CB" w:rsidR="00672621" w:rsidP="00534CE5" w:rsidRDefault="00695B14" w14:paraId="20184292" w14:textId="64254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Pr="00D155CB" w:rsidR="00FD37E0" w:rsidTr="6788BAC7" w14:paraId="4D8570B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Pr="00695B14" w:rsidR="00672621" w:rsidP="00534CE5" w:rsidRDefault="00384EEA" w14:paraId="75E94788" w14:textId="3D0ABBF8">
            <w:pPr>
              <w:rPr>
                <w:rFonts w:ascii="Arial" w:hAnsi="Arial" w:cs="Arial"/>
                <w:b w:val="0"/>
                <w:bCs w:val="0"/>
              </w:rPr>
            </w:pPr>
            <w:r w:rsidRPr="00695B14">
              <w:rPr>
                <w:rFonts w:ascii="Arial" w:hAnsi="Arial" w:cs="Arial"/>
                <w:b w:val="0"/>
                <w:bCs w:val="0"/>
              </w:rPr>
              <w:t xml:space="preserve">pDR111 </w:t>
            </w:r>
            <w:proofErr w:type="spellStart"/>
            <w:r w:rsidRPr="00695B14">
              <w:rPr>
                <w:rFonts w:ascii="Arial" w:hAnsi="Arial" w:cs="Arial"/>
                <w:b w:val="0"/>
                <w:bCs w:val="0"/>
              </w:rPr>
              <w:t>Phyper</w:t>
            </w:r>
            <w:proofErr w:type="spellEnd"/>
            <w:r w:rsidRPr="00695B14">
              <w:rPr>
                <w:rFonts w:ascii="Arial" w:hAnsi="Arial" w:cs="Arial"/>
                <w:b w:val="0"/>
                <w:bCs w:val="0"/>
              </w:rPr>
              <w:t xml:space="preserve"> linear 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672621" w:rsidP="00534CE5" w:rsidRDefault="003F2C24" w14:paraId="116A20A0" w14:textId="42FA4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F2C24">
              <w:rPr>
                <w:rFonts w:ascii="Arial" w:hAnsi="Arial" w:cs="Arial"/>
              </w:rPr>
              <w:t>TAAGCTTagtcgacagctagccg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Pr="00D155CB" w:rsidR="00672621" w:rsidP="00534CE5" w:rsidRDefault="00695B14" w14:paraId="2F72431D" w14:textId="6D9B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Pr="00D155CB" w:rsidR="00B07E9C" w:rsidTr="6788BAC7" w14:paraId="7BEA4DB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Pr="00695B14" w:rsidR="00672621" w:rsidP="00534CE5" w:rsidRDefault="00384EEA" w14:paraId="13424419" w14:textId="375CD97C">
            <w:pPr>
              <w:rPr>
                <w:rFonts w:ascii="Arial" w:hAnsi="Arial" w:cs="Arial"/>
                <w:b w:val="0"/>
                <w:bCs w:val="0"/>
              </w:rPr>
            </w:pPr>
            <w:r w:rsidRPr="00695B14">
              <w:rPr>
                <w:rFonts w:ascii="Arial" w:hAnsi="Arial" w:cs="Arial"/>
                <w:b w:val="0"/>
                <w:bCs w:val="0"/>
              </w:rPr>
              <w:t xml:space="preserve">pDR111 </w:t>
            </w:r>
            <w:proofErr w:type="spellStart"/>
            <w:r w:rsidRPr="00695B14">
              <w:rPr>
                <w:rFonts w:ascii="Arial" w:hAnsi="Arial" w:cs="Arial"/>
                <w:b w:val="0"/>
                <w:bCs w:val="0"/>
              </w:rPr>
              <w:t>lac</w:t>
            </w:r>
            <w:r w:rsidRPr="00695B14" w:rsidR="007C79CE">
              <w:rPr>
                <w:rFonts w:ascii="Arial" w:hAnsi="Arial" w:cs="Arial"/>
                <w:b w:val="0"/>
                <w:bCs w:val="0"/>
              </w:rPr>
              <w:t>I</w:t>
            </w:r>
            <w:proofErr w:type="spellEnd"/>
            <w:r w:rsidRPr="00695B14" w:rsidR="007C79CE">
              <w:rPr>
                <w:rFonts w:ascii="Arial" w:hAnsi="Arial" w:cs="Arial"/>
                <w:b w:val="0"/>
                <w:bCs w:val="0"/>
              </w:rPr>
              <w:t xml:space="preserve"> linear 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672621" w:rsidP="00534CE5" w:rsidRDefault="004A3400" w14:paraId="703B3338" w14:textId="3344F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4A3400">
              <w:rPr>
                <w:rFonts w:ascii="Arial" w:hAnsi="Arial" w:cs="Arial"/>
              </w:rPr>
              <w:t>cggctagctgtcgactAAGCTTA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Pr="00D155CB" w:rsidR="00672621" w:rsidP="00534CE5" w:rsidRDefault="00695B14" w14:paraId="2A28D7C4" w14:textId="00454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Pr="00D155CB" w:rsidR="00FD37E0" w:rsidTr="6788BAC7" w14:paraId="5119817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Pr="00695B14" w:rsidR="00672621" w:rsidP="00534CE5" w:rsidRDefault="007C79CE" w14:paraId="66B58687" w14:textId="398799E4">
            <w:pPr>
              <w:rPr>
                <w:rFonts w:ascii="Arial" w:hAnsi="Arial" w:cs="Arial"/>
                <w:b w:val="0"/>
                <w:bCs w:val="0"/>
              </w:rPr>
            </w:pPr>
            <w:r w:rsidRPr="00695B14">
              <w:rPr>
                <w:rFonts w:ascii="Arial" w:hAnsi="Arial" w:cs="Arial"/>
                <w:b w:val="0"/>
                <w:bCs w:val="0"/>
              </w:rPr>
              <w:t xml:space="preserve">pDR111 </w:t>
            </w:r>
            <w:proofErr w:type="spellStart"/>
            <w:r w:rsidRPr="00695B14">
              <w:rPr>
                <w:rFonts w:ascii="Arial" w:hAnsi="Arial" w:cs="Arial"/>
                <w:b w:val="0"/>
                <w:bCs w:val="0"/>
              </w:rPr>
              <w:t>lacI</w:t>
            </w:r>
            <w:proofErr w:type="spellEnd"/>
            <w:r w:rsidRPr="00695B14">
              <w:rPr>
                <w:rFonts w:ascii="Arial" w:hAnsi="Arial" w:cs="Arial"/>
                <w:b w:val="0"/>
                <w:bCs w:val="0"/>
              </w:rPr>
              <w:t xml:space="preserve"> linear 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672621" w:rsidP="00534CE5" w:rsidRDefault="009754DD" w14:paraId="5CF6E9D8" w14:textId="20E82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54DD">
              <w:rPr>
                <w:rFonts w:ascii="Arial" w:hAnsi="Arial" w:cs="Arial"/>
              </w:rPr>
              <w:t>TGAGTTAGGATCCTGAGCGC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Pr="00D155CB" w:rsidR="00672621" w:rsidP="00534CE5" w:rsidRDefault="00695B14" w14:paraId="0775E687" w14:textId="7CB4D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Pr="00D155CB" w:rsidR="00B07E9C" w:rsidTr="6788BAC7" w14:paraId="17D400A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Pr="00695B14" w:rsidR="00672621" w:rsidP="00534CE5" w:rsidRDefault="007C79CE" w14:paraId="5A888374" w14:textId="737955E7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695B14">
              <w:rPr>
                <w:rFonts w:ascii="Arial" w:hAnsi="Arial" w:cs="Arial"/>
                <w:b w:val="0"/>
                <w:bCs w:val="0"/>
              </w:rPr>
              <w:t>Pman</w:t>
            </w:r>
            <w:proofErr w:type="spellEnd"/>
            <w:r w:rsidRPr="00695B14">
              <w:rPr>
                <w:rFonts w:ascii="Arial" w:hAnsi="Arial" w:cs="Arial"/>
                <w:b w:val="0"/>
                <w:bCs w:val="0"/>
              </w:rPr>
              <w:t xml:space="preserve"> 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672621" w:rsidP="00534CE5" w:rsidRDefault="00B26DB1" w14:paraId="4227CF15" w14:textId="6F66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B26DB1">
              <w:rPr>
                <w:rFonts w:ascii="Arial" w:hAnsi="Arial" w:cs="Arial"/>
              </w:rPr>
              <w:t>GCCGGGCGTTTTTTATGCAGgggattattccttgcttttttt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Pr="00D155CB" w:rsidR="00672621" w:rsidP="00534CE5" w:rsidRDefault="00695B14" w14:paraId="0C403F95" w14:textId="40033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Pr="00D155CB" w:rsidR="00FD37E0" w:rsidTr="6788BAC7" w14:paraId="1D528AB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Pr="00695B14" w:rsidR="00672621" w:rsidP="00534CE5" w:rsidRDefault="00695B14" w14:paraId="3B2927F6" w14:textId="4150432E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695B14">
              <w:rPr>
                <w:rFonts w:ascii="Arial" w:hAnsi="Arial" w:cs="Arial"/>
                <w:b w:val="0"/>
                <w:bCs w:val="0"/>
              </w:rPr>
              <w:t>Pman</w:t>
            </w:r>
            <w:proofErr w:type="spellEnd"/>
            <w:r w:rsidRPr="00695B14">
              <w:rPr>
                <w:rFonts w:ascii="Arial" w:hAnsi="Arial" w:cs="Arial"/>
                <w:b w:val="0"/>
                <w:bCs w:val="0"/>
              </w:rPr>
              <w:t xml:space="preserve"> 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672621" w:rsidP="00534CE5" w:rsidRDefault="00E53952" w14:paraId="34EECB6E" w14:textId="7F7DC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53952">
              <w:rPr>
                <w:rFonts w:ascii="Arial" w:hAnsi="Arial" w:cs="Arial"/>
              </w:rPr>
              <w:t>cggctagctgtcgactAAGCTTAaggaaacctcctttaaagtgt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Pr="00D155CB" w:rsidR="00672621" w:rsidP="00534CE5" w:rsidRDefault="00695B14" w14:paraId="47FF043E" w14:textId="578BE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Pr="00D155CB" w:rsidR="00FD37E0" w:rsidTr="6788BAC7" w14:paraId="460372A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Pr="00695B14" w:rsidR="00F56CD1" w:rsidP="00534CE5" w:rsidRDefault="00695B14" w14:paraId="00BFD396" w14:textId="6059972C">
            <w:pPr>
              <w:rPr>
                <w:rFonts w:ascii="Arial" w:hAnsi="Arial" w:cs="Arial"/>
                <w:b w:val="0"/>
                <w:bCs w:val="0"/>
              </w:rPr>
            </w:pPr>
            <w:r w:rsidRPr="00695B14">
              <w:rPr>
                <w:rFonts w:ascii="Arial" w:hAnsi="Arial" w:cs="Arial"/>
                <w:b w:val="0"/>
                <w:bCs w:val="0"/>
              </w:rPr>
              <w:t>Mannose regulator 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F56CD1" w:rsidP="00534CE5" w:rsidRDefault="00E53952" w14:paraId="5A24D7F7" w14:textId="611CB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53952">
              <w:rPr>
                <w:rFonts w:ascii="Arial" w:hAnsi="Arial" w:cs="Arial"/>
              </w:rPr>
              <w:t>TAAGCTTagtcgacagctagccgattgctgagagagaatggcc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Pr="00D155CB" w:rsidR="00F56CD1" w:rsidP="00534CE5" w:rsidRDefault="00695B14" w14:paraId="527DFA98" w14:textId="2C2EE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Pr="00D155CB" w:rsidR="00FD37E0" w:rsidTr="6788BAC7" w14:paraId="4737E67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Pr="00695B14" w:rsidR="00F56CD1" w:rsidP="00534CE5" w:rsidRDefault="00695B14" w14:paraId="31F8FA45" w14:textId="2629EC8F">
            <w:pPr>
              <w:rPr>
                <w:rFonts w:ascii="Arial" w:hAnsi="Arial" w:cs="Arial"/>
                <w:b w:val="0"/>
                <w:bCs w:val="0"/>
              </w:rPr>
            </w:pPr>
            <w:r w:rsidRPr="00695B14">
              <w:rPr>
                <w:rFonts w:ascii="Arial" w:hAnsi="Arial" w:cs="Arial"/>
                <w:b w:val="0"/>
                <w:bCs w:val="0"/>
              </w:rPr>
              <w:t>Mannose regulator 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F56CD1" w:rsidP="00534CE5" w:rsidRDefault="00880963" w14:paraId="37A5E529" w14:textId="13FD8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80963">
              <w:rPr>
                <w:rFonts w:ascii="Arial" w:hAnsi="Arial" w:cs="Arial"/>
              </w:rPr>
              <w:t>GGCGCTCAGGATCCTAACTCAttaataatccaaatgagataaaaat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Pr="00D155CB" w:rsidR="00F56CD1" w:rsidP="00534CE5" w:rsidRDefault="00695B14" w14:paraId="7255234B" w14:textId="1D7A2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Pr="00D155CB" w:rsidR="00FD37E0" w:rsidTr="6788BAC7" w14:paraId="3518A95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Pr="00695B14" w:rsidR="00F56CD1" w:rsidP="00534CE5" w:rsidRDefault="00690FAD" w14:paraId="059468ED" w14:textId="763EE4FA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</w:rPr>
              <w:t>Bgal</w:t>
            </w:r>
            <w:proofErr w:type="spellEnd"/>
            <w:r>
              <w:rPr>
                <w:rFonts w:ascii="Arial" w:hAnsi="Arial" w:cs="Arial"/>
                <w:b w:val="0"/>
                <w:bCs w:val="0"/>
              </w:rPr>
              <w:t xml:space="preserve"> </w:t>
            </w:r>
            <w:r w:rsidR="008A3905">
              <w:rPr>
                <w:rFonts w:ascii="Arial" w:hAnsi="Arial" w:cs="Arial"/>
                <w:b w:val="0"/>
                <w:bCs w:val="0"/>
              </w:rPr>
              <w:t>F</w:t>
            </w:r>
            <w:r w:rsidR="00523F7C">
              <w:rPr>
                <w:rFonts w:ascii="Arial" w:hAnsi="Arial" w:cs="Arial"/>
                <w:b w:val="0"/>
                <w:bCs w:val="0"/>
              </w:rPr>
              <w:t xml:space="preserve"> N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F56CD1" w:rsidP="00534CE5" w:rsidRDefault="00530ADD" w14:paraId="298A05B8" w14:textId="3AE26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0ADD">
              <w:rPr>
                <w:rFonts w:ascii="Arial" w:hAnsi="Arial" w:cs="Arial"/>
              </w:rPr>
              <w:t>CCTAAAAAAAAAAGAAAAGTGACCATGATTACGGATTCACT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Pr="00D155CB" w:rsidR="00F56CD1" w:rsidP="00534CE5" w:rsidRDefault="00695B14" w14:paraId="2F0A3179" w14:textId="722D4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Pr="00D155CB" w:rsidR="00FD37E0" w:rsidTr="6788BAC7" w14:paraId="3BE07F9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="008256CF" w:rsidP="00534CE5" w:rsidRDefault="008256CF" w14:paraId="168FB78A" w14:textId="2171112B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</w:rPr>
              <w:t>Bgal</w:t>
            </w:r>
            <w:proofErr w:type="spellEnd"/>
            <w:r>
              <w:rPr>
                <w:rFonts w:ascii="Arial" w:hAnsi="Arial" w:cs="Arial"/>
                <w:b w:val="0"/>
                <w:bCs w:val="0"/>
              </w:rPr>
              <w:t xml:space="preserve"> F no N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8256CF" w:rsidP="00534CE5" w:rsidRDefault="005B287B" w14:paraId="2280E766" w14:textId="4E28E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B287B">
              <w:rPr>
                <w:rFonts w:ascii="Arial" w:hAnsi="Arial" w:cs="Arial"/>
              </w:rPr>
              <w:t>ttgcgcaatcagtgggagcgACCATGATTACGGATTCACTG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008256CF" w:rsidP="00534CE5" w:rsidRDefault="008256CF" w14:paraId="463A0BB9" w14:textId="1CA65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Pr="00D155CB" w:rsidR="00FD37E0" w:rsidTr="6788BAC7" w14:paraId="1FEBDE0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Pr="00695B14" w:rsidR="00F56CD1" w:rsidP="00534CE5" w:rsidRDefault="008A3905" w14:paraId="5CAC1219" w14:textId="3F246DDB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</w:rPr>
              <w:t>Bgal</w:t>
            </w:r>
            <w:proofErr w:type="spellEnd"/>
            <w:r>
              <w:rPr>
                <w:rFonts w:ascii="Arial" w:hAnsi="Arial" w:cs="Arial"/>
                <w:b w:val="0"/>
                <w:bCs w:val="0"/>
              </w:rPr>
              <w:t xml:space="preserve"> IPTG 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F56CD1" w:rsidP="00534CE5" w:rsidRDefault="000F4CD5" w14:paraId="503F2F5C" w14:textId="4CC0D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F4CD5">
              <w:rPr>
                <w:rFonts w:ascii="Arial" w:hAnsi="Arial" w:cs="Arial"/>
              </w:rPr>
              <w:t>CCGAATTAGCTTGCATGcggTTATTTTTGACACCAGACCAACT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Pr="00D155CB" w:rsidR="00F56CD1" w:rsidP="00534CE5" w:rsidRDefault="00695B14" w14:paraId="2308B3F1" w14:textId="4E5FE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Pr="00D155CB" w:rsidR="00B07E9C" w:rsidTr="6788BAC7" w14:paraId="2A7C2DD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Pr="00695B14" w:rsidR="00F56CD1" w:rsidP="00534CE5" w:rsidRDefault="008A3905" w14:paraId="6B08A666" w14:textId="12F9DC40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</w:rPr>
              <w:t>Bgal</w:t>
            </w:r>
            <w:proofErr w:type="spellEnd"/>
            <w:r>
              <w:rPr>
                <w:rFonts w:ascii="Arial" w:hAnsi="Arial" w:cs="Arial"/>
                <w:b w:val="0"/>
                <w:bCs w:val="0"/>
              </w:rPr>
              <w:t xml:space="preserve"> </w:t>
            </w:r>
            <w:r w:rsidR="00CA286B">
              <w:rPr>
                <w:rFonts w:ascii="Arial" w:hAnsi="Arial" w:cs="Arial"/>
                <w:b w:val="0"/>
                <w:bCs w:val="0"/>
              </w:rPr>
              <w:t>mannose 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F56CD1" w:rsidP="00534CE5" w:rsidRDefault="00D75377" w14:paraId="45E48559" w14:textId="0FEB4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75377">
              <w:rPr>
                <w:rFonts w:ascii="Arial" w:hAnsi="Arial" w:cs="Arial"/>
              </w:rPr>
              <w:t>cattctctctcagcaatcggTTATTTTTGACACCAGACCAACT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Pr="00D155CB" w:rsidR="00F56CD1" w:rsidP="00534CE5" w:rsidRDefault="00695B14" w14:paraId="6ADC8F8E" w14:textId="50AA7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Pr="00D155CB" w:rsidR="00B07E9C" w:rsidTr="6788BAC7" w14:paraId="3657430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Pr="00695B14" w:rsidR="00F56CD1" w:rsidP="00534CE5" w:rsidRDefault="00C0558A" w14:paraId="278852CB" w14:textId="507C2FAD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</w:rPr>
              <w:t>SbfI</w:t>
            </w:r>
            <w:proofErr w:type="spellEnd"/>
            <w:r w:rsidR="00B3456B">
              <w:rPr>
                <w:rFonts w:ascii="Arial" w:hAnsi="Arial" w:cs="Arial"/>
                <w:b w:val="0"/>
                <w:bCs w:val="0"/>
              </w:rPr>
              <w:t xml:space="preserve"> mannose</w:t>
            </w:r>
            <w:r>
              <w:rPr>
                <w:rFonts w:ascii="Arial" w:hAnsi="Arial" w:cs="Arial"/>
                <w:b w:val="0"/>
                <w:bCs w:val="0"/>
              </w:rPr>
              <w:t xml:space="preserve"> 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F56CD1" w:rsidP="00534CE5" w:rsidRDefault="007A7360" w14:paraId="33DD0BEA" w14:textId="02D78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7A7360">
              <w:rPr>
                <w:rFonts w:ascii="Arial" w:hAnsi="Arial" w:cs="Arial"/>
              </w:rPr>
              <w:t>gaggaagcggCCTGCAGGaggaaacctcctttaaagtgtgaa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Pr="00D155CB" w:rsidR="00F56CD1" w:rsidP="00534CE5" w:rsidRDefault="00695B14" w14:paraId="421EE580" w14:textId="369245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Pr="00D155CB" w:rsidR="00534CE5" w:rsidTr="6788BAC7" w14:paraId="1ECD422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Pr="00695B14" w:rsidR="00F56CD1" w:rsidP="00534CE5" w:rsidRDefault="00C0558A" w14:paraId="0766E975" w14:textId="63BFC247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</w:rPr>
              <w:t>SbfI</w:t>
            </w:r>
            <w:proofErr w:type="spellEnd"/>
            <w:r w:rsidR="00B3456B">
              <w:rPr>
                <w:rFonts w:ascii="Arial" w:hAnsi="Arial" w:cs="Arial"/>
                <w:b w:val="0"/>
                <w:bCs w:val="0"/>
              </w:rPr>
              <w:t xml:space="preserve"> mannose</w:t>
            </w:r>
            <w:r>
              <w:rPr>
                <w:rFonts w:ascii="Arial" w:hAnsi="Arial" w:cs="Arial"/>
                <w:b w:val="0"/>
                <w:bCs w:val="0"/>
              </w:rPr>
              <w:t xml:space="preserve"> 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F56CD1" w:rsidP="00534CE5" w:rsidRDefault="00C17599" w14:paraId="1216D272" w14:textId="3FC04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17599">
              <w:rPr>
                <w:rFonts w:ascii="Arial" w:hAnsi="Arial" w:cs="Arial"/>
              </w:rPr>
              <w:t>gaggaagcggCCTGCAGGagtcgacagctagccgattg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Pr="00D155CB" w:rsidR="00F56CD1" w:rsidP="00534CE5" w:rsidRDefault="00695B14" w14:paraId="109427F3" w14:textId="2470E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Pr="00D155CB" w:rsidR="00534CE5" w:rsidTr="6788BAC7" w14:paraId="45E1938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Pr="00695B14" w:rsidR="00F56CD1" w:rsidP="00534CE5" w:rsidRDefault="00876753" w14:paraId="618E15A2" w14:textId="66158F69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 xml:space="preserve">Stat-1 </w:t>
            </w:r>
            <w:r w:rsidR="00BF3545">
              <w:rPr>
                <w:rFonts w:ascii="Arial" w:hAnsi="Arial" w:cs="Arial"/>
                <w:b w:val="0"/>
                <w:bCs w:val="0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F56CD1" w:rsidP="00534CE5" w:rsidRDefault="00194B99" w14:paraId="22E0E429" w14:textId="6E910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94B99">
              <w:rPr>
                <w:rFonts w:ascii="Arial" w:hAnsi="Arial" w:cs="Arial"/>
              </w:rPr>
              <w:t>tttcctTAAGCTTagtcgacAAGGAGGTAAGTTatggcgt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Pr="00D155CB" w:rsidR="00F56CD1" w:rsidP="00534CE5" w:rsidRDefault="00695B14" w14:paraId="289DB97C" w14:textId="1B16D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Pr="00D155CB" w:rsidR="00406AEA" w:rsidTr="6788BAC7" w14:paraId="3CF6D41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="00406AEA" w:rsidP="00534CE5" w:rsidRDefault="00406AEA" w14:paraId="11025E37" w14:textId="1D8A0EDD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Stat-1 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194B99" w:rsidR="00406AEA" w:rsidP="00534CE5" w:rsidRDefault="00077523" w14:paraId="22E517E8" w14:textId="33F14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77523">
              <w:rPr>
                <w:rFonts w:ascii="Arial" w:hAnsi="Arial" w:cs="Arial"/>
              </w:rPr>
              <w:t>CAGCTTTTCGCCCACcggccgttacacggtgctcatcatgc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00406AEA" w:rsidP="00534CE5" w:rsidRDefault="00406AEA" w14:paraId="49D2F46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Pr="00D155CB" w:rsidR="00FD37E0" w:rsidTr="6788BAC7" w14:paraId="1AC0D68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Pr="00695B14" w:rsidR="00F56CD1" w:rsidP="00534CE5" w:rsidRDefault="00BF3545" w14:paraId="39B43428" w14:textId="116F6B16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Klf6 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F56CD1" w:rsidP="00534CE5" w:rsidRDefault="009B68B4" w14:paraId="5141A7C4" w14:textId="3C186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B68B4">
              <w:rPr>
                <w:rFonts w:ascii="Arial" w:hAnsi="Arial" w:cs="Arial"/>
              </w:rPr>
              <w:t>caccgtgtaacggccgGTGGGCGAAAAGCTGAAGGA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Pr="00D155CB" w:rsidR="00F56CD1" w:rsidP="00534CE5" w:rsidRDefault="00695B14" w14:paraId="5ECDDDBF" w14:textId="4AAF6A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Pr="00D155CB" w:rsidR="00406AEA" w:rsidTr="6788BAC7" w14:paraId="07D7178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Pr="00695B14" w:rsidR="00672621" w:rsidP="00534CE5" w:rsidRDefault="00BF3545" w14:paraId="02A0D100" w14:textId="179B2F22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K</w:t>
            </w:r>
            <w:r w:rsidR="00C45B64">
              <w:rPr>
                <w:rFonts w:ascii="Arial" w:hAnsi="Arial" w:cs="Arial"/>
                <w:b w:val="0"/>
                <w:bCs w:val="0"/>
              </w:rPr>
              <w:t>l</w:t>
            </w:r>
            <w:r>
              <w:rPr>
                <w:rFonts w:ascii="Arial" w:hAnsi="Arial" w:cs="Arial"/>
                <w:b w:val="0"/>
                <w:bCs w:val="0"/>
              </w:rPr>
              <w:t>f6 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672621" w:rsidP="00534CE5" w:rsidRDefault="000D1CE5" w14:paraId="6E7E8ECA" w14:textId="5EB2F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D1CE5">
              <w:rPr>
                <w:rFonts w:ascii="Arial" w:hAnsi="Arial" w:cs="Arial"/>
              </w:rPr>
              <w:t>AGCTTGCATGcggctagcTTACAGATGCCTTTTCATGTGGAG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Pr="00D155CB" w:rsidR="00672621" w:rsidP="00534CE5" w:rsidRDefault="00695B14" w14:paraId="0838D885" w14:textId="46A87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Pr="00D155CB" w:rsidR="00FD37E0" w:rsidTr="6788BAC7" w14:paraId="70B05B3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="00BF3545" w:rsidP="00534CE5" w:rsidRDefault="002E5611" w14:paraId="303F9996" w14:textId="212C5B61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Klf4 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BF3545" w:rsidP="00534CE5" w:rsidRDefault="008D6A35" w14:paraId="12F3DE9F" w14:textId="31DF3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D6A35">
              <w:rPr>
                <w:rFonts w:ascii="Arial" w:hAnsi="Arial" w:cs="Arial"/>
              </w:rPr>
              <w:t>tttcctCCTGCAGGagtcgacagAAGGAGGTAAGTTat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00BF3545" w:rsidP="00534CE5" w:rsidRDefault="00397642" w14:paraId="30B0260C" w14:textId="43CCC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Pr="00D155CB" w:rsidR="00FD37E0" w:rsidTr="6788BAC7" w14:paraId="2959BCA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="00BF3545" w:rsidP="00534CE5" w:rsidRDefault="003B59D2" w14:paraId="1AD57F48" w14:textId="0C189256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Gata-3 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BF3545" w:rsidP="00534CE5" w:rsidRDefault="001867B9" w14:paraId="0B80BA43" w14:textId="6FAB1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867B9">
              <w:rPr>
                <w:rFonts w:ascii="Arial" w:hAnsi="Arial" w:cs="Arial"/>
              </w:rPr>
              <w:t>ACGACATTTCTAAcggccgGTGGGCGAAAAGCTGAAGGA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00BF3545" w:rsidP="00534CE5" w:rsidRDefault="00397642" w14:paraId="64764C4B" w14:textId="466BB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Pr="00D155CB" w:rsidR="00406AEA" w:rsidTr="6788BAC7" w14:paraId="55600A6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="00BF3545" w:rsidP="00534CE5" w:rsidRDefault="003B59D2" w14:paraId="6E45D02C" w14:textId="5C69F2A8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Gata-3 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BF3545" w:rsidP="00534CE5" w:rsidRDefault="00DC5602" w14:paraId="07500B58" w14:textId="477E1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C5602">
              <w:rPr>
                <w:rFonts w:ascii="Arial" w:hAnsi="Arial" w:cs="Arial"/>
              </w:rPr>
              <w:t>AGCTTGCATGcggctagcTTAGCCCATAGCAGTAACCA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00BF3545" w:rsidP="00534CE5" w:rsidRDefault="00397642" w14:paraId="24CFDD0D" w14:textId="6289B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Pr="00D155CB" w:rsidR="00FD37E0" w:rsidTr="6788BAC7" w14:paraId="5710C65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="003B59D2" w:rsidP="00534CE5" w:rsidRDefault="00680C22" w14:paraId="2B7592F1" w14:textId="5E961692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</w:rPr>
              <w:t>Bgal</w:t>
            </w:r>
            <w:proofErr w:type="spellEnd"/>
            <w:r>
              <w:rPr>
                <w:rFonts w:ascii="Arial" w:hAnsi="Arial" w:cs="Arial"/>
                <w:b w:val="0"/>
                <w:bCs w:val="0"/>
              </w:rPr>
              <w:t xml:space="preserve"> NLS </w:t>
            </w:r>
            <w:proofErr w:type="spellStart"/>
            <w:r>
              <w:rPr>
                <w:rFonts w:ascii="Arial" w:hAnsi="Arial" w:cs="Arial"/>
                <w:b w:val="0"/>
                <w:bCs w:val="0"/>
              </w:rPr>
              <w:t>Gblock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3B59D2" w:rsidP="00534CE5" w:rsidRDefault="00072C5F" w14:paraId="58930429" w14:textId="6319D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5F">
              <w:rPr>
                <w:rFonts w:ascii="Arial" w:hAnsi="Arial" w:cs="Arial"/>
              </w:rPr>
              <w:t>CAATTAAGCTTagtcgacagAAGGAGGTAAGTTatggcgtatgactcaagatttgacgaatgggtgcaaaaactgaaagaagaatcatttcaaaacaacacatttgacagaagaaaatttattcaaggagcgggaaaaattgcgggactgtcactgggactgacaattgcgcaatcagtgggagcgCCTAAAAAAAAAAGAAAAGT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003B59D2" w:rsidP="00534CE5" w:rsidRDefault="00397642" w14:paraId="1B138638" w14:textId="177D7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Pr="00D155CB" w:rsidR="00FD37E0" w:rsidTr="6788BAC7" w14:paraId="4A201E1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="003B59D2" w:rsidP="00534CE5" w:rsidRDefault="00680C22" w14:paraId="2EA801EE" w14:textId="5395FA4A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</w:rPr>
              <w:t>Bgal</w:t>
            </w:r>
            <w:proofErr w:type="spellEnd"/>
            <w:r>
              <w:rPr>
                <w:rFonts w:ascii="Arial" w:hAnsi="Arial" w:cs="Arial"/>
                <w:b w:val="0"/>
                <w:bCs w:val="0"/>
              </w:rPr>
              <w:t xml:space="preserve"> no NLS </w:t>
            </w:r>
            <w:proofErr w:type="spellStart"/>
            <w:r>
              <w:rPr>
                <w:rFonts w:ascii="Arial" w:hAnsi="Arial" w:cs="Arial"/>
                <w:b w:val="0"/>
                <w:bCs w:val="0"/>
              </w:rPr>
              <w:t>Gblock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3B59D2" w:rsidP="00534CE5" w:rsidRDefault="00E2777A" w14:paraId="7E5ED323" w14:textId="351BB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777A">
              <w:rPr>
                <w:rFonts w:ascii="Arial" w:hAnsi="Arial" w:cs="Arial"/>
              </w:rPr>
              <w:t>CAATTAAGCTTagtcgacagAAGGAGGTAAGTTatggcgtatgactcaagatttgacgaatgggtgcaaaaactgaaagaagaatcatttcaaaacaacacatttgacagaagaaaatttattcaaggagcgggaaaaattgcgggactgtcactgggactgacaattgcgcaatcagtgggagc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003B59D2" w:rsidP="00534CE5" w:rsidRDefault="00397642" w14:paraId="16D6D117" w14:textId="7EE27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Pr="00D155CB" w:rsidR="00534CE5" w:rsidTr="6788BAC7" w14:paraId="26C5CB9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="00DF759F" w:rsidP="00534CE5" w:rsidRDefault="00FB3D88" w14:paraId="6A638702" w14:textId="4089F118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</w:rPr>
              <w:t>Bgal</w:t>
            </w:r>
            <w:proofErr w:type="spellEnd"/>
            <w:r>
              <w:rPr>
                <w:rFonts w:ascii="Arial" w:hAnsi="Arial" w:cs="Arial"/>
                <w:b w:val="0"/>
                <w:bCs w:val="0"/>
              </w:rPr>
              <w:t xml:space="preserve"> mannose N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DF759F" w:rsidP="00534CE5" w:rsidRDefault="00DB797C" w14:paraId="073F51DD" w14:textId="1845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797C">
              <w:rPr>
                <w:rFonts w:ascii="Arial" w:hAnsi="Arial" w:cs="Arial"/>
              </w:rPr>
              <w:t>tcctTAAGCTTagtcgacagAAGGAGGTAAGTTatggcgtatgactcaagatttgacgaatgggtgcaaaaactgaaagaagaatcatttcaaaacaacacatttgacagaagaaaatttattcaaggagcgggaaaaattgcgggactgtcactgggactgacaattgcgcaatcagtgggagcgCCTAAAAAAAAAAGAAAAGT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00DF759F" w:rsidP="00534CE5" w:rsidRDefault="008C2C1B" w14:paraId="2334419C" w14:textId="7B7C0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Pr="00D155CB" w:rsidR="00FD37E0" w:rsidTr="6788BAC7" w14:paraId="0ADFC3C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="00DF759F" w:rsidP="00534CE5" w:rsidRDefault="00FB3D88" w14:paraId="1E3864D2" w14:textId="5F2D2941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</w:rPr>
              <w:t>Bgal</w:t>
            </w:r>
            <w:proofErr w:type="spellEnd"/>
            <w:r>
              <w:rPr>
                <w:rFonts w:ascii="Arial" w:hAnsi="Arial" w:cs="Arial"/>
                <w:b w:val="0"/>
                <w:bCs w:val="0"/>
              </w:rPr>
              <w:t xml:space="preserve"> mannose no N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DF759F" w:rsidP="00534CE5" w:rsidRDefault="00101ED6" w14:paraId="748095B7" w14:textId="766F4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1ED6">
              <w:rPr>
                <w:rFonts w:ascii="Arial" w:hAnsi="Arial" w:cs="Arial"/>
              </w:rPr>
              <w:t>tcctTAAGCTTagtcgacagAAGGAGGTAAGTTatggcgtatgactcaagatttgacgaatgggtgcaaaaactgaaagaagaatcatttcaaaacaacacatttgacagaagaaaatttattcaaggagcgggaaaaattgcgggactgtcactgggactgacaattgcgcaatcagtgggagc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00DF759F" w:rsidP="00534CE5" w:rsidRDefault="008C2C1B" w14:paraId="03FC8DFD" w14:textId="55692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Pr="00D155CB" w:rsidR="00FD37E0" w:rsidTr="6788BAC7" w14:paraId="0EAD0E3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="00E0145F" w:rsidP="00534CE5" w:rsidRDefault="008A0E61" w14:paraId="7DB4E6B8" w14:textId="0A2B965F">
            <w:pPr>
              <w:rPr>
                <w:rFonts w:ascii="Arial" w:hAnsi="Arial" w:cs="Arial"/>
                <w:b w:val="0"/>
                <w:bCs w:val="0"/>
              </w:rPr>
            </w:pPr>
            <w:r w:rsidRPr="6788BAC7" w:rsidR="008A0E61">
              <w:rPr>
                <w:rFonts w:ascii="Arial" w:hAnsi="Arial" w:cs="Arial"/>
                <w:b w:val="0"/>
                <w:bCs w:val="0"/>
              </w:rPr>
              <w:t xml:space="preserve">Stat-1 </w:t>
            </w:r>
            <w:r w:rsidRPr="6788BAC7" w:rsidR="00B06DD3">
              <w:rPr>
                <w:rFonts w:ascii="Arial" w:hAnsi="Arial" w:cs="Arial"/>
                <w:b w:val="0"/>
                <w:bCs w:val="0"/>
              </w:rPr>
              <w:t xml:space="preserve">custom gene </w:t>
            </w:r>
            <w:r w:rsidRPr="6788BAC7" w:rsidR="009A2ECC">
              <w:rPr>
                <w:rFonts w:ascii="Arial" w:hAnsi="Arial" w:cs="Arial"/>
                <w:b w:val="0"/>
                <w:bCs w:val="0"/>
              </w:rPr>
              <w:t>sequence</w:t>
            </w:r>
            <w:r w:rsidRPr="6788BAC7" w:rsidR="61AD9DBB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E0145F" w:rsidP="00534CE5" w:rsidRDefault="00F9643B" w14:paraId="20042877" w14:textId="365D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3B">
              <w:rPr>
                <w:rFonts w:ascii="Arial" w:hAnsi="Arial" w:cs="Arial"/>
              </w:rPr>
              <w:t>AAGGAGGTAAGTTatggcgtatgactcaagatttgacgaatgggtgcaaaaactgaaagaagaatcatttcaaaacaacacatttgacagaagaaaatttattcaaggagcgggaaaaattgcgggactgtcactgggactgacaattgcgcaatcagtgggag</w:t>
            </w:r>
            <w:r w:rsidRPr="00F9643B">
              <w:rPr>
                <w:rFonts w:ascii="Arial" w:hAnsi="Arial" w:cs="Arial"/>
              </w:rPr>
              <w:lastRenderedPageBreak/>
              <w:t>cg</w:t>
            </w:r>
            <w:r w:rsidRPr="00E71E23" w:rsidR="00E71E23">
              <w:rPr>
                <w:rFonts w:ascii="Arial" w:hAnsi="Arial" w:cs="Arial"/>
              </w:rPr>
              <w:t>atgagccagtggttcgagctgcagcagctggacagcaagttcctggagcaggtgcaccagctgtacgacgacagcttccctatggagatcaggcagtacctggcccagtggctggagaagcaggactgggagcacgccgcctacgacgtgagcttcgccaccatcaggttccacgacctgctgagccagctggacgaccagtacagcaggttcagcctggagaacaacttcctgctgcagcacaacatcaggaagagcaagaggaacctgcaggacaacttccaggaggaccctgtgcagatgagcatgatcatctacaactgcctgaaggaggagaggaagatcctggagaacgcccagaggttcaaccaggcccaggagggcaacatccagaacaccgtgatgctggacaagcagaaggagctggacagcaaggtgaggaacgtgaaggaccaggtgatgtgcatcgagcaggagatcaagaccctggaggagctgcaggacgagtacgacttcaagtgcaagaccagccagaacagggagggcgaggccaacggcgtggccaagagcgaccagaagcaggagcagctgctgctgcacaagatgttcctgatgctggacaacaagaggaaggagatcatccacaagatcagggagctgctgaacagcatcgagctgacccagaacaccctgatcaacgacgagctggtggagtggaagaggaggcagcagagcgcctgcatcggcggccctcctaacgcctgcctggaccagctgcagacctggttcaccatcgtggccgagaccctgcagcagatcaggcagcagctgaagaagctggaggagctggagcagaagttcacctacgagcctgaccctatcaccaagaacaagcaggtgctgagcgacaggaccttcctgctgttccagcagctgatccagagcagcttcgtggtggagaggcagccttgcatgcctacccaccctcagaggcctctggtgctgaagaccggcgtgcagttcaccgtgaagagcaggctgctggtgaagctgcaggagagcaacctgctgaccaaggtgaagtgccacttcgacaaggacgtgaacgagaagaacaccgtgaagggcttcaggaagttcaacatcctgggcacccacaccaaggtgatgaacatggaggagagcaccaacggcagcctggccgccgagctgaggcacctgcagctgaaggagcagaagaacgccggcaacaggaccaacgagggccctctgatcgtgaccgaggagctgcacagcctgagcttcgagacccagctgtgccagcctggcctggtgatcgacctggagaccaccagcctgcctgtggtggtgatcagcaacgtgagccagctgcctagcggctgggccagcatcctgtggtacaacatgctggtgaccgagcctaggaacctgagcttcttcctgaaccctccttgcgcctggtggagccagctgagcgaggtgctgagctggcagttcagcagcgtgaccaagaggggcctgaacgccgaccagctgagcatgctgggcgagaagctgctgggccctaacgccggccctgacggcctgatcccttggaccaggttctgcaaggagaacatcaacgacaagaacttcagcttctggccttggatcgacaccatcctggagctgatcaagaacgacctgctgtgcctgtggaacgacggctgcatcatgggcttcatcagcaaggagagggagagggccctgctgaaggaccagcagcctggcaccttcctgctgaggttcagcgagagcagcagggagggcgccatcaccttcacctgggtggagaggagccagaacggcggcgagcctgacttccacgccgtggagccttacaccaagaaggagctgagcgccgtgaccttccctgacatcatcaggaactacaaggtgatggccgccgagaacatccctgagaaccctctgaagtacctgtaccctaacatcgacaaggaccacgccttcggcaagtactacagcaggcctaaggaggcccctgagcctatggagctggacgaccctaagaggaccggctacatcaagaccgagctgatcagcgtgagcgaggtgcaccctagcaggctgcagaccaccgacaacctgctgcctatgagccctgaggagttcgacgagatgagcaggatcgtgggccctgagttcgacagcatgatgagcaccgtgta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00E0145F" w:rsidP="00534CE5" w:rsidRDefault="007C41B9" w14:paraId="5A912E60" w14:textId="400D4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6788BAC7" w:rsidR="007C41B9">
              <w:rPr>
                <w:rFonts w:ascii="Arial" w:hAnsi="Arial" w:cs="Arial"/>
              </w:rPr>
              <w:t>IDT</w:t>
            </w:r>
            <w:r w:rsidRPr="6788BAC7" w:rsidR="3726A503">
              <w:rPr>
                <w:rFonts w:ascii="Arial" w:hAnsi="Arial" w:cs="Arial"/>
              </w:rPr>
              <w:t xml:space="preserve">; </w:t>
            </w:r>
            <w:proofErr w:type="spellStart"/>
            <w:r w:rsidRPr="6788BAC7" w:rsidR="3726A503">
              <w:rPr>
                <w:rFonts w:ascii="Arial" w:hAnsi="Arial" w:cs="Arial"/>
              </w:rPr>
              <w:t>UniProtKB</w:t>
            </w:r>
            <w:proofErr w:type="spellEnd"/>
            <w:r w:rsidRPr="6788BAC7" w:rsidR="3726A503">
              <w:rPr>
                <w:rFonts w:ascii="Arial" w:hAnsi="Arial" w:cs="Arial"/>
              </w:rPr>
              <w:t xml:space="preserve"> P42225</w:t>
            </w:r>
          </w:p>
        </w:tc>
      </w:tr>
      <w:tr w:rsidRPr="00D155CB" w:rsidR="00FD37E0" w:rsidTr="6788BAC7" w14:paraId="1C38D63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="00E0145F" w:rsidP="00534CE5" w:rsidRDefault="009A2ECC" w14:paraId="32C2B99F" w14:textId="248734DE">
            <w:pPr>
              <w:rPr>
                <w:rFonts w:ascii="Arial" w:hAnsi="Arial" w:cs="Arial"/>
                <w:b w:val="0"/>
                <w:bCs w:val="0"/>
              </w:rPr>
            </w:pPr>
            <w:r w:rsidRPr="6788BAC7" w:rsidR="009A2ECC">
              <w:rPr>
                <w:rFonts w:ascii="Arial" w:hAnsi="Arial" w:cs="Arial"/>
                <w:b w:val="0"/>
                <w:bCs w:val="0"/>
              </w:rPr>
              <w:t xml:space="preserve">Klf6 </w:t>
            </w:r>
            <w:r w:rsidRPr="6788BAC7" w:rsidR="009A2ECC">
              <w:rPr>
                <w:rFonts w:ascii="Arial" w:hAnsi="Arial" w:cs="Arial"/>
                <w:b w:val="0"/>
                <w:bCs w:val="0"/>
              </w:rPr>
              <w:t>Gblock</w:t>
            </w:r>
            <w:r w:rsidRPr="6788BAC7" w:rsidR="33820865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E0145F" w:rsidP="00534CE5" w:rsidRDefault="00280FAE" w14:paraId="7357DA35" w14:textId="5CD34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0FAE">
              <w:rPr>
                <w:rFonts w:ascii="Arial" w:hAnsi="Arial" w:cs="Arial"/>
              </w:rPr>
              <w:t>gtgggcgaaaagctgAAGGAGGTAAGTTatggcgtatgactcaagatttgacgaatgggtgcaaaaactgaaagaagaatcatttcaaaacaacacatttgacagaagaaaatttattcaaggagcgggaaaaattgcgggactgtcactgggactgacaattgcgcaatcagtgggagcg</w:t>
            </w:r>
            <w:r w:rsidRPr="00005CD5" w:rsidR="00005CD5">
              <w:rPr>
                <w:rFonts w:ascii="Arial" w:hAnsi="Arial" w:cs="Arial"/>
              </w:rPr>
              <w:t>ATGGATGTACTTCCCATGTGCAGTATTTTTCAAGAGCTGCAAATCGTCCATGAAACCGGGTATTTCTCTGCCTTGCCATCCTTGGAGGAGTACTGGCAGCAAACTTGCCTCGAACTCGAGCGGTACCTCCAGTCCGAACCATGTTATGTGTCCGCATCCGAGATTAAGTTTGATTCCCAAGAGGATCTGTGGACTAAGTTCATTTTGGCCAGAGAAAAGAAAGAGGAAAGCGAACTGAAAATAAGTAGTTCTCCACCTGAAGATA</w:t>
            </w:r>
            <w:r w:rsidRPr="00005CD5" w:rsidR="00005CD5">
              <w:rPr>
                <w:rFonts w:ascii="Arial" w:hAnsi="Arial" w:cs="Arial"/>
              </w:rPr>
              <w:lastRenderedPageBreak/>
              <w:t>GCTTGATCAGTTCCAGTTTCAATTACAATCTCGAAACTAACTCACTTAATTCCGATGTTTCCAGCGAGTCTTCTGACTCATCTGAGGAATTGTCTCCCACCACCAAGTTTACCTCTGACCCCATTGGAGAGGTGCTGGTGAATAGTGGGAATTTGTCTAGCTCTGTGATTTCAACCCCACCAAGTTCCCCCGAGGTAAACCGGGAATCATCCCAACTTTGGGGATGTGGGCCAGGCGACCTCCCTAGTCCCGGCAAAGTGCGGTCAGGCACATCAGGCAAAAGTGGTGACAAAGGCAACGGTGATGCATCACCCGATGGTAGACGCCGCGTTCACCGCTGTCATTTTAATGGTTGCAGGAAAGTATATACTAAGTCTTCTCACTTGAAGGCTCATCAACGAACACATACAGGTGAGAAGCCTTATCGCTGCAGTTGGGAGGGCTGTGAATGGAGGTTTGCACGGAGCGATGAATTGACCAGGCATTTCAGGAAGCATACAGGGGCTAAACCTTTCAAATGTAGCCATTGCGACAGATGCTTCTCTAGGTCAGATCACCTTGCCCTCCACATGAAAAGGCATCTGTAA</w:t>
            </w:r>
            <w:r w:rsidRPr="00E81DF4" w:rsidR="00E81DF4">
              <w:rPr>
                <w:rFonts w:ascii="Arial" w:hAnsi="Arial" w:cs="Arial"/>
              </w:rPr>
              <w:t>CCGAATTAGCTTGCATGcg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00E0145F" w:rsidP="00534CE5" w:rsidRDefault="007C41B9" w14:paraId="0C5B0E1B" w14:textId="587A7B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gramStart"/>
            <w:r w:rsidRPr="6788BAC7" w:rsidR="007C41B9">
              <w:rPr>
                <w:rFonts w:ascii="Arial" w:hAnsi="Arial" w:cs="Arial"/>
              </w:rPr>
              <w:t>IDT</w:t>
            </w:r>
            <w:r w:rsidRPr="6788BAC7" w:rsidR="62DD53DB">
              <w:rPr>
                <w:rFonts w:ascii="Arial" w:hAnsi="Arial" w:cs="Arial"/>
              </w:rPr>
              <w:t xml:space="preserve">;   </w:t>
            </w:r>
            <w:proofErr w:type="gramEnd"/>
            <w:r w:rsidRPr="6788BAC7" w:rsidR="62DD53DB">
              <w:rPr>
                <w:rFonts w:ascii="Arial" w:hAnsi="Arial" w:cs="Arial"/>
              </w:rPr>
              <w:t xml:space="preserve">      </w:t>
            </w:r>
            <w:proofErr w:type="spellStart"/>
            <w:r w:rsidRPr="6788BAC7" w:rsidR="62DD53DB">
              <w:rPr>
                <w:rFonts w:ascii="Arial" w:hAnsi="Arial" w:cs="Arial"/>
              </w:rPr>
              <w:t>UniProtKB</w:t>
            </w:r>
            <w:proofErr w:type="spellEnd"/>
            <w:r w:rsidRPr="6788BAC7" w:rsidR="62DD53DB">
              <w:rPr>
                <w:rFonts w:ascii="Arial" w:hAnsi="Arial" w:cs="Arial"/>
              </w:rPr>
              <w:t xml:space="preserve"> O0</w:t>
            </w:r>
            <w:r w:rsidRPr="6788BAC7" w:rsidR="4B12C9CB">
              <w:rPr>
                <w:rFonts w:ascii="Arial" w:hAnsi="Arial" w:cs="Arial"/>
              </w:rPr>
              <w:t>8584</w:t>
            </w:r>
          </w:p>
        </w:tc>
      </w:tr>
      <w:tr w:rsidRPr="00D155CB" w:rsidR="00406AEA" w:rsidTr="6788BAC7" w14:paraId="4D133B8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="000F55B3" w:rsidP="00534CE5" w:rsidRDefault="009A2ECC" w14:paraId="05C8C678" w14:textId="1EF5BE7C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K</w:t>
            </w:r>
            <w:r w:rsidR="00F066C3">
              <w:rPr>
                <w:rFonts w:ascii="Arial" w:hAnsi="Arial" w:cs="Arial"/>
                <w:b w:val="0"/>
                <w:bCs w:val="0"/>
              </w:rPr>
              <w:t>l</w:t>
            </w:r>
            <w:r>
              <w:rPr>
                <w:rFonts w:ascii="Arial" w:hAnsi="Arial" w:cs="Arial"/>
                <w:b w:val="0"/>
                <w:bCs w:val="0"/>
              </w:rPr>
              <w:t xml:space="preserve">f4 </w:t>
            </w:r>
            <w:proofErr w:type="spellStart"/>
            <w:r>
              <w:rPr>
                <w:rFonts w:ascii="Arial" w:hAnsi="Arial" w:cs="Arial"/>
                <w:b w:val="0"/>
                <w:bCs w:val="0"/>
              </w:rPr>
              <w:t>Gblock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0F55B3" w:rsidP="00534CE5" w:rsidRDefault="00A6740C" w14:paraId="02728CF7" w14:textId="28054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740C">
              <w:rPr>
                <w:rFonts w:ascii="Arial" w:hAnsi="Arial" w:cs="Arial"/>
              </w:rPr>
              <w:t>CAATTAAGCTTagtcgacagAAGGAGGTAAGTTatggcgtatgactcaagatttgacgaatgggtgcaaaaactgaaagaagaatcatttcaaaacaacacatttgacagaagaaaatttattcaaggagcgggaaaaattgcgggactgtcactgggactgacaattgcgcaatcagtgggagcg</w:t>
            </w:r>
            <w:r w:rsidRPr="00D25D40" w:rsidR="00D25D40">
              <w:rPr>
                <w:rFonts w:ascii="Arial" w:hAnsi="Arial" w:cs="Arial"/>
              </w:rPr>
              <w:t>ATGCGACAACCACCTGGGGAGTCAGATATGGCAGTGTCCGATGCCCTGCTGCCTTCATTTTCCACCTTCGCAAGCGGACCAGCAGGACGGGAGAAGACCCTTCGGCCAGCAGGCGCTCCCACCAACCGCTGGAGGGAAGAGCTTAGCCACATGAAGCGATTGCCACCCTTGCCAGGTCGACCCTACGATCTTGCAGCTACCGTCGCCACCGACCTTGAGTCTGGAGGTGCTGGCGCAGCCTGCTCAAGTAACAACCCCGCTCTCCTTGCAAGGAGAGAGACTGAAGAGTTTAATGATTTGCTTGATCTTGATTTTATTTTGTCTAACTCACTGACACACCAAGAAAGTGTTGCTGCAACAGTGACAACAAGCGCAAGCGCTAGTAGTTCCTCTTCTCCCGCAAGCTCTGGCCCAGCCTCTGCACCTTCCACTTGTTCATTCAGTTACCCTATTCGAGCCGGCGGGGACCCTGGGGTGGCAGCCTCAAATACTGGAGGGGGTCTGCTCTATTCTCGCGAGAGCGCACCTCCCCCAACCGCACCATTTAACTTGGCAGATATTAACGACGTATCTCCCAGTGGCGGATTTGTCGCCGAGCTCCTTAGACCTGAGTTGGATCCCGTATACATTCCTCCCCAGCAGCCTCAACCCCCTGGTGGTGGCTTGATGGGGAAATTCGTGCTCAAAGCCAGTCTGACCACCCCAGGTTCCGAGTATAGCAGCCCCAGCGTAATAAGCGTGTCCAAGGGGTCCCCTGACGGAAGCCACCCCGTTGTAGTTGCTCCTTACTCCGGGGGCCCTCCCAGGATGTGCCCCAAGATAAAACAAGAGGCAGTACCCAGCTGTACCGTGAGTCGGAGTCTTGAAGCTCACCTTTCCGCTGGGCCACAGCTTAGCAATGGTCATCGACCAAACACTCACGATTTCCCCCTGGGACGGCAGCTCCCAACCCGAACAACCCCTACCTTGTCACCAGAAGAGTTGCTCAACAGCCGGGATTGCCATCCCGGTCTCCCACTTCCCCCTGGATTCCACCCTCACCCTGGCCCAAATTATCCCCCATTCCTTCCTGACCAAATGCAATCTCAGGTCCCCTCTTTGCACTATCAAGAACTTATGCCCCCAGGCAGTTGCCTCCCAGAGGAACCCAAGCCCAAAAGGGGTCGACGCTCTTGGCCCCGAAAGAGAACTGCCACTCATACATGTGACTACGCAGGTTGCGGGAAGACCTACAC</w:t>
            </w:r>
            <w:r w:rsidRPr="00D25D40" w:rsidR="00D25D40">
              <w:rPr>
                <w:rFonts w:ascii="Arial" w:hAnsi="Arial" w:cs="Arial"/>
              </w:rPr>
              <w:lastRenderedPageBreak/>
              <w:t>TAAAAGCTCTCATCTTAAAGCACATCTCCGCACACACACAGGCGAGAAGCCCTATCACTGTGACTGGGACGGATGTGGATGGAAATTCGCTCGCAGTGATGAACTGACAAGGCACTACAGAAAGCATACTGGTCACAGGCCATTTCAATGCCAGAAATGTGACCGGGCCTTTAGCAGGTCCGACCACTTGGCACTTCATATGAAACGACATTTCTAA</w:t>
            </w:r>
            <w:r w:rsidR="009409D3">
              <w:t xml:space="preserve"> </w:t>
            </w:r>
            <w:proofErr w:type="spellStart"/>
            <w:r w:rsidRPr="009409D3" w:rsidR="009409D3">
              <w:rPr>
                <w:rFonts w:ascii="Arial" w:hAnsi="Arial" w:cs="Arial"/>
              </w:rPr>
              <w:t>gtgggcgaaaagctg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000F55B3" w:rsidP="00534CE5" w:rsidRDefault="007C41B9" w14:paraId="7F968903" w14:textId="7C709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6788BAC7" w:rsidR="007C41B9">
              <w:rPr>
                <w:rFonts w:ascii="Arial" w:hAnsi="Arial" w:cs="Arial"/>
              </w:rPr>
              <w:t>IDT</w:t>
            </w:r>
            <w:r w:rsidRPr="6788BAC7" w:rsidR="269F7F4D">
              <w:rPr>
                <w:rFonts w:ascii="Arial" w:hAnsi="Arial" w:cs="Arial"/>
              </w:rPr>
              <w:t>;   UniProtKB Q60793</w:t>
            </w:r>
          </w:p>
        </w:tc>
      </w:tr>
      <w:tr w:rsidRPr="00D155CB" w:rsidR="004B2CAA" w:rsidTr="6788BAC7" w14:paraId="396CBEC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Mar/>
          </w:tcPr>
          <w:p w:rsidR="000F55B3" w:rsidP="00534CE5" w:rsidRDefault="009A2ECC" w14:paraId="1B4F4745" w14:textId="049ACBE2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 xml:space="preserve">Gata-3 </w:t>
            </w:r>
            <w:proofErr w:type="spellStart"/>
            <w:r>
              <w:rPr>
                <w:rFonts w:ascii="Arial" w:hAnsi="Arial" w:cs="Arial"/>
                <w:b w:val="0"/>
                <w:bCs w:val="0"/>
              </w:rPr>
              <w:t>Gblock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36" w:type="dxa"/>
            <w:tcMar/>
          </w:tcPr>
          <w:p w:rsidRPr="00D155CB" w:rsidR="000F55B3" w:rsidP="00534CE5" w:rsidRDefault="0003164F" w14:paraId="4B6DCF8C" w14:textId="21A1D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3164F">
              <w:rPr>
                <w:rFonts w:ascii="Arial" w:hAnsi="Arial" w:cs="Arial"/>
              </w:rPr>
              <w:t>gtgggcgaaaagctgAAGGAGGTAAGTTatggcgtatgactcaagatttgacgaatgggtgcaaaaactgaaagaagaatcatttcaaaacaacacatttgacagaagaaaatttattcaaggagcgggaaaaattgcgggactgtcactgggactgacaattgcgcaatcagtgggagcg</w:t>
            </w:r>
            <w:r w:rsidRPr="003A067F" w:rsidR="003A067F">
              <w:rPr>
                <w:rFonts w:ascii="Arial" w:hAnsi="Arial" w:cs="Arial"/>
              </w:rPr>
              <w:t>ATGGAAGTGACTGCCGATCAACCACGCTGGGTGAGCCACCATCACCCAGCAGTCCTGAACGGCCAACATCCCGATACCCATCACCCCGGTCTTGGGCACTCATATATGGAGGCACAGTATCCCCTGACAGAAGAAGTTGATGTACTGTTTAATATAGACGGCCAGGGGAATCATGTGCCTAGTTACTATGGTAATTCTGTGCGGGCAACTGTACAGAGATACCCACCAACCCACCATGGCAGCCAAGTCTGTAGGCCTCCTCTTTTGCACGGGTCTTTGCCTTGGCTCGATGGGGGTAAGGCTCTCAGCTCCCATCACACTGCATCCCCTTGGAATCTTTCACCATTTTCAAAAACAAGTATCCACCATGGGTCCCCCGGACCACTGAGTGTCTATCCTCCTGCATCAAGTTCATCACTTGCTGCTGGGCACAGTAGTCCCCATCTCTTCACATTTCCTCCTACCCCTCCCAAAGACGTCAGCCCAGATCCCTCACTTAGTACTCCTGGTTCCGCCGGTTCTGCCCGCCAAGACGAAAAAGAATGTCTCAAATACCAGGTTCAACTTCCCGACAGCATGAAACTTGAGACATCACACAGTAGAGGTAGTATGACCACACTTGGGGGCGCTTCTAGCAGTGCTCATCACCCAATCACCACATACCCACCATATGTTCCTGAGTACTCAAGTGGATTGTTCCCTCCCTCAAGCCTTCTTGGTGGGTCACCAACAGGTTTCGGATGCAAGTCCCGACCTAAAGCAAGGTCCAGCACTGAAGGTAGGGAATGTGTGAACTGTGGCGCTACCAGTACACCACTCTGGAGACGGGATGGAACTGGACATTATCTCTGCAATGCCTGCGGCCTTTACCATAAGATGAATGGGCAAAACCGCCCTCTTATCAAGCCTAAGCGACGACTTTCCGCAGCACGGCGCGCCGGGACCTCCTGCGCCAACTGCCAAACTACAACCACTACACTGTGGCGCAGAAACGCCAACGGTGACCCAGTTTGTAATGCCTGCGGGCTCTACTATAAGCTTCACAATATTAATAGACCCCTGACCATGAAAAAGGAAGGAATACAGACACGCAATAGGAAGATGTCTTCCAAATCCAAAAAGTGTAAGAAGGTGCATGATGCTTTGGAAGACTTCCCTAAAAGCAGTAGTTTCAATCCCGCCGCCCTTAGCCGCCATATGAGTAGTCTTTCTCATATTTCTCCTTTCTCACACTCTTCTCATATGCTGACTACCCCTACACCCATGCACCCACCTTCAGGTCTCAGCTTTGGCCCACATCACCCAAGTAGTATGGTTACTGCTATGGGCTAA</w:t>
            </w:r>
            <w:r w:rsidRPr="00BA62D8" w:rsidR="00BA62D8">
              <w:rPr>
                <w:rFonts w:ascii="Arial" w:hAnsi="Arial" w:cs="Arial"/>
              </w:rPr>
              <w:t>CCGAATTAGCTTGCATGcg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</w:tcPr>
          <w:p w:rsidR="000F55B3" w:rsidP="00534CE5" w:rsidRDefault="007C41B9" w14:paraId="4EC01183" w14:textId="6B858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6788BAC7" w:rsidR="007C41B9">
              <w:rPr>
                <w:rFonts w:ascii="Arial" w:hAnsi="Arial" w:cs="Arial"/>
              </w:rPr>
              <w:t>IDT</w:t>
            </w:r>
            <w:r w:rsidRPr="6788BAC7" w:rsidR="4CB26F32">
              <w:rPr>
                <w:rFonts w:ascii="Arial" w:hAnsi="Arial" w:cs="Arial"/>
              </w:rPr>
              <w:t xml:space="preserve">; </w:t>
            </w:r>
            <w:proofErr w:type="spellStart"/>
            <w:r w:rsidRPr="6788BAC7" w:rsidR="4CB26F32">
              <w:rPr>
                <w:rFonts w:ascii="Arial" w:hAnsi="Arial" w:cs="Arial"/>
              </w:rPr>
              <w:t>UniProtKB</w:t>
            </w:r>
            <w:proofErr w:type="spellEnd"/>
            <w:r w:rsidRPr="6788BAC7" w:rsidR="4CB26F32">
              <w:rPr>
                <w:rFonts w:ascii="Arial" w:hAnsi="Arial" w:cs="Arial"/>
              </w:rPr>
              <w:t xml:space="preserve"> </w:t>
            </w:r>
            <w:r w:rsidRPr="6788BAC7" w:rsidR="671D8680">
              <w:rPr>
                <w:rFonts w:ascii="Arial" w:hAnsi="Arial" w:cs="Arial"/>
              </w:rPr>
              <w:t>P23772</w:t>
            </w:r>
          </w:p>
        </w:tc>
      </w:tr>
    </w:tbl>
    <w:p w:rsidRPr="00D155CB" w:rsidR="005D1B7F" w:rsidRDefault="005D1B7F" w14:paraId="5602046F" w14:textId="77777777">
      <w:pPr>
        <w:rPr>
          <w:rFonts w:ascii="Arial" w:hAnsi="Arial" w:cs="Arial"/>
        </w:rPr>
      </w:pPr>
    </w:p>
    <w:sectPr w:rsidRPr="00D155CB" w:rsidR="005D1B7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FE7"/>
    <w:rsid w:val="00005CD5"/>
    <w:rsid w:val="0003164F"/>
    <w:rsid w:val="00072C5F"/>
    <w:rsid w:val="00077523"/>
    <w:rsid w:val="000D1CE5"/>
    <w:rsid w:val="000E2F7F"/>
    <w:rsid w:val="000F4CD5"/>
    <w:rsid w:val="000F55B3"/>
    <w:rsid w:val="00101ED6"/>
    <w:rsid w:val="001867B9"/>
    <w:rsid w:val="00194B99"/>
    <w:rsid w:val="00267EF8"/>
    <w:rsid w:val="00280FAE"/>
    <w:rsid w:val="002E5611"/>
    <w:rsid w:val="003050DD"/>
    <w:rsid w:val="00384EEA"/>
    <w:rsid w:val="00397642"/>
    <w:rsid w:val="003A067F"/>
    <w:rsid w:val="003B59D2"/>
    <w:rsid w:val="003F2C24"/>
    <w:rsid w:val="00406AEA"/>
    <w:rsid w:val="004A3400"/>
    <w:rsid w:val="004B2CAA"/>
    <w:rsid w:val="004C09B8"/>
    <w:rsid w:val="00523F7C"/>
    <w:rsid w:val="00530ADD"/>
    <w:rsid w:val="00534CE5"/>
    <w:rsid w:val="00577FCF"/>
    <w:rsid w:val="005B287B"/>
    <w:rsid w:val="005D1B7F"/>
    <w:rsid w:val="00672621"/>
    <w:rsid w:val="00680C22"/>
    <w:rsid w:val="00690FAD"/>
    <w:rsid w:val="00695B14"/>
    <w:rsid w:val="007A7360"/>
    <w:rsid w:val="007C41B9"/>
    <w:rsid w:val="007C79CE"/>
    <w:rsid w:val="008256CF"/>
    <w:rsid w:val="00876753"/>
    <w:rsid w:val="00880963"/>
    <w:rsid w:val="008A0E61"/>
    <w:rsid w:val="008A3905"/>
    <w:rsid w:val="008C2C1B"/>
    <w:rsid w:val="008D6A35"/>
    <w:rsid w:val="00920DD0"/>
    <w:rsid w:val="009409D3"/>
    <w:rsid w:val="009754DD"/>
    <w:rsid w:val="009A2ECC"/>
    <w:rsid w:val="009A65E2"/>
    <w:rsid w:val="009B68B4"/>
    <w:rsid w:val="00A6740C"/>
    <w:rsid w:val="00B06DD3"/>
    <w:rsid w:val="00B07E9C"/>
    <w:rsid w:val="00B26DB1"/>
    <w:rsid w:val="00B3456B"/>
    <w:rsid w:val="00BA62D8"/>
    <w:rsid w:val="00BD6D5D"/>
    <w:rsid w:val="00BF3545"/>
    <w:rsid w:val="00C0558A"/>
    <w:rsid w:val="00C17599"/>
    <w:rsid w:val="00C45B64"/>
    <w:rsid w:val="00CA286B"/>
    <w:rsid w:val="00D155CB"/>
    <w:rsid w:val="00D25D40"/>
    <w:rsid w:val="00D75377"/>
    <w:rsid w:val="00DB797C"/>
    <w:rsid w:val="00DC5602"/>
    <w:rsid w:val="00DF759F"/>
    <w:rsid w:val="00E0145F"/>
    <w:rsid w:val="00E2777A"/>
    <w:rsid w:val="00E41FE7"/>
    <w:rsid w:val="00E52A8E"/>
    <w:rsid w:val="00E53952"/>
    <w:rsid w:val="00E55254"/>
    <w:rsid w:val="00E71E23"/>
    <w:rsid w:val="00E81DF4"/>
    <w:rsid w:val="00F066C3"/>
    <w:rsid w:val="00F13A41"/>
    <w:rsid w:val="00F56CD1"/>
    <w:rsid w:val="00F9643B"/>
    <w:rsid w:val="00FB3D88"/>
    <w:rsid w:val="00FD37E0"/>
    <w:rsid w:val="0A5019A3"/>
    <w:rsid w:val="0B795E1B"/>
    <w:rsid w:val="0FE2FA29"/>
    <w:rsid w:val="269F7F4D"/>
    <w:rsid w:val="33820865"/>
    <w:rsid w:val="3726A503"/>
    <w:rsid w:val="3EA2F9F1"/>
    <w:rsid w:val="49DC2C76"/>
    <w:rsid w:val="4B12C9CB"/>
    <w:rsid w:val="4CB26F32"/>
    <w:rsid w:val="592B2628"/>
    <w:rsid w:val="5AC6F689"/>
    <w:rsid w:val="61AD9DBB"/>
    <w:rsid w:val="62DD53DB"/>
    <w:rsid w:val="671D8680"/>
    <w:rsid w:val="6788BAC7"/>
    <w:rsid w:val="6E2C1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DCE89"/>
  <w15:chartTrackingRefBased/>
  <w15:docId w15:val="{E0238CB4-0E61-4CF6-913A-7316545F7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621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GridTable4-Accent3">
    <w:name w:val="Grid Table 4 Accent 3"/>
    <w:basedOn w:val="TableNormal"/>
    <w:uiPriority w:val="49"/>
    <w:rsid w:val="009A65E2"/>
    <w:pPr>
      <w:spacing w:after="0" w:line="240" w:lineRule="auto"/>
    </w:pPr>
    <w:tblPr>
      <w:tblStyleRowBandSize w:val="1"/>
      <w:tblStyleColBandSize w:val="1"/>
      <w:tblBorders>
        <w:top w:val="single" w:color="C9C9C9" w:themeColor="accent3" w:themeTint="99" w:sz="4" w:space="0"/>
        <w:left w:val="single" w:color="C9C9C9" w:themeColor="accent3" w:themeTint="99" w:sz="4" w:space="0"/>
        <w:bottom w:val="single" w:color="C9C9C9" w:themeColor="accent3" w:themeTint="99" w:sz="4" w:space="0"/>
        <w:right w:val="single" w:color="C9C9C9" w:themeColor="accent3" w:themeTint="99" w:sz="4" w:space="0"/>
        <w:insideH w:val="single" w:color="C9C9C9" w:themeColor="accent3" w:themeTint="99" w:sz="4" w:space="0"/>
        <w:insideV w:val="single" w:color="C9C9C9" w:themeColor="accent3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3050DD"/>
    <w:pPr>
      <w:spacing w:after="0" w:line="240" w:lineRule="auto"/>
    </w:pPr>
    <w:tblPr>
      <w:tblStyleRowBandSize w:val="1"/>
      <w:tblStyleColBandSize w:val="1"/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1">
    <w:name w:val="Grid Table 4 Accent 1"/>
    <w:basedOn w:val="TableNormal"/>
    <w:uiPriority w:val="49"/>
    <w:rsid w:val="00E52A8E"/>
    <w:pPr>
      <w:spacing w:after="0" w:line="240" w:lineRule="auto"/>
    </w:pPr>
    <w:tblPr>
      <w:tblStyleRowBandSize w:val="1"/>
      <w:tblStyleColBandSize w:val="1"/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9C69EB-BA9F-4B19-82D6-EFE572853F55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dsen, Cody</dc:creator>
  <keywords/>
  <dc:description/>
  <lastModifiedBy>Madsen, Cody</lastModifiedBy>
  <revision>82</revision>
  <dcterms:created xsi:type="dcterms:W3CDTF">2021-08-18T22:56:00.0000000Z</dcterms:created>
  <dcterms:modified xsi:type="dcterms:W3CDTF">2021-09-19T14:09:54.7472539Z</dcterms:modified>
</coreProperties>
</file>